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FEE" w:rsidRDefault="008B5648">
      <w:pPr>
        <w:rPr>
          <w:lang w:val="en-US"/>
        </w:rPr>
      </w:pPr>
      <w:r>
        <w:rPr>
          <w:lang w:val="en-US"/>
        </w:rPr>
        <w:t>Table S4</w:t>
      </w:r>
      <w:r w:rsidR="00261632">
        <w:rPr>
          <w:lang w:val="en-US"/>
        </w:rPr>
        <w:t>c</w:t>
      </w:r>
      <w:r w:rsidR="00F0600B" w:rsidRPr="00F0600B">
        <w:rPr>
          <w:lang w:val="en-US"/>
        </w:rPr>
        <w:t>: Gene Ontology terms relating to positive enrichment</w:t>
      </w:r>
      <w:r w:rsidR="00261632">
        <w:rPr>
          <w:lang w:val="en-US"/>
        </w:rPr>
        <w:t xml:space="preserve"> of Biological processes at IC75</w:t>
      </w:r>
      <w:r w:rsidR="00F0600B" w:rsidRPr="00F0600B">
        <w:rPr>
          <w:lang w:val="en-US"/>
        </w:rPr>
        <w:t xml:space="preserve"> conce</w:t>
      </w:r>
      <w:bookmarkStart w:id="0" w:name="_GoBack"/>
      <w:bookmarkEnd w:id="0"/>
      <w:r w:rsidR="00F0600B" w:rsidRPr="00F0600B">
        <w:rPr>
          <w:lang w:val="en-US"/>
        </w:rPr>
        <w:t>ntration of erufos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8"/>
        <w:gridCol w:w="973"/>
        <w:gridCol w:w="1665"/>
        <w:gridCol w:w="973"/>
        <w:gridCol w:w="973"/>
      </w:tblGrid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b/>
                <w:bCs/>
                <w:sz w:val="18"/>
                <w:szCs w:val="16"/>
              </w:rPr>
            </w:pPr>
            <w:r w:rsidRPr="003B65C1">
              <w:rPr>
                <w:b/>
                <w:bCs/>
                <w:sz w:val="18"/>
                <w:szCs w:val="16"/>
              </w:rPr>
              <w:t>Biological Processe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b/>
                <w:bCs/>
                <w:sz w:val="18"/>
                <w:szCs w:val="16"/>
              </w:rPr>
            </w:pPr>
            <w:r w:rsidRPr="003B65C1">
              <w:rPr>
                <w:b/>
                <w:bCs/>
                <w:sz w:val="18"/>
                <w:szCs w:val="16"/>
              </w:rPr>
              <w:t>SIZE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b/>
                <w:bCs/>
                <w:sz w:val="18"/>
                <w:szCs w:val="16"/>
              </w:rPr>
            </w:pPr>
            <w:r w:rsidRPr="003B65C1">
              <w:rPr>
                <w:b/>
                <w:bCs/>
                <w:sz w:val="18"/>
                <w:szCs w:val="16"/>
              </w:rPr>
              <w:t>Normalized Enrichment Scor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b/>
                <w:bCs/>
                <w:sz w:val="18"/>
                <w:szCs w:val="16"/>
              </w:rPr>
            </w:pPr>
            <w:r w:rsidRPr="003B65C1">
              <w:rPr>
                <w:b/>
                <w:bCs/>
                <w:sz w:val="18"/>
                <w:szCs w:val="16"/>
              </w:rPr>
              <w:t>FDR.q.va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b/>
                <w:bCs/>
                <w:sz w:val="18"/>
                <w:szCs w:val="16"/>
              </w:rPr>
            </w:pPr>
            <w:r w:rsidRPr="003B65C1">
              <w:rPr>
                <w:b/>
                <w:bCs/>
                <w:sz w:val="18"/>
                <w:szCs w:val="16"/>
              </w:rPr>
              <w:t>TYPE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GTP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,0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TOPOLOGICALLY_INCORRECT_PROTE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8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OLGI_VESICL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8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ENDOPLASMIC_RETICULUM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8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6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CTIN_FILAMENT_BASED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6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DEA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5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NDOMEMBRANE_SYSTEM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5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R_TO_GOLGI_VESICLE_MEDIATED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_PROTEIN_COUPLED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BACTERIUM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RE1_MEDIATED_UNFOLDED_PROTEIN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TOPOLOGICALLY_INCORRECT_PROTE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4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INTRACELLULAR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3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JUNCT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OCOMO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3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PITHELIAL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3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ESPONSE_TO_WOU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2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APK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2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2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2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MOLECULE_OF_BACTERIAL_ORIG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MBRANE_BUD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YTOKINE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ASCULATUR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INGLE_ORGANISM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EXTERNAL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OLGI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BLOOD_VESSEL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PIDERMAL_GROWTH_FACTOR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1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RESPONSE_TO_EXTERNAL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0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WOUND_HE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0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SMALL_GTPASE_MEDIATED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0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0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TRESS_ACTIVATED_PROTEIN_KINASE_SIGNALING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0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ENSORY_PERCEPTION_OF_CHEMICAL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PHOSPHORUS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MALL_GTPASE_MEDIATED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PROJECT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CYTOKINE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ROTEIN_SERINE_THREONINE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ACUOLAR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KIN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EXTRACELLULAR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9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ORPHOGENESIS_OF_AN_EPITHELIUM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EUKOCYTE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FAT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OMOTYPIC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PEPTI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NATOMICAL_STRUCTURE_SIZ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PITHELIAL_CELL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EUKOCYTE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KERATINOCYTE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STRESS_ACTIVATED_PROTEIN_KINASE_SIGNALING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SULIN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YTOKIN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_UTERO_EMBRYONIC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AUTOPHA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ENSORY_PERCEP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9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_KAPPAB_KINASE_NF_KAPPA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JUNCTION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COMPONENT_SIZ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SERINE_THREONINE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AX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REGULATION_OF_SECRE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IMMUNE_SYSTEM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AS_PROTEIN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MBRYONIC_PLACENTA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IP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RBB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7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9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HEMOPOI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STAT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CTIN_FILAMENT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IP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HOMOTYPIC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OXIDATIVE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EPTIDYL_TYROSINE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PRODUCTIVE_SYSTEM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INGLE_ORGANISM_MEMBRANE_BUD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ISSUE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WOU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UB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KINASE_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RANULOCYTE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WOUND_HE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EUKOCYTE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6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GLUCOSE_STAR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SECRE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YELOID_LEUKOCYTE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MAPK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I_KAPPAB_KINASE_NF_KAPPA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ANSMEMBRANE_RECEPTOR_PROTEIN_TYROSINE_KINASE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NF_KAPPAB_TRANSCRIPTION_FACTOR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MORPHOGENESIS_INVOLVED_IN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CTIN_FILAMENT_BASED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IMMUNE_EFFECTOR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FLAMMATORY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VASCULAR_ENDOTHELIAL_GROWTH_FACTOR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GROWTH_FACT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LENS_FIBER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PHRIN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STAR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USCLE_STRUCTUR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MATRIX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MBRYO_DEVELOPMENT_ENDING_IN_BIRTH_OR_EGG_HATCH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AP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ESIC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SUBSTRATE_JUNCTION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INFLAMMATORY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ULAR_RESPONSE_TO_TRANSFORMING_GROWTH_FACTOR_BETA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TERFERON_GAMMA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NG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5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SHAP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9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VASCULATUR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BODY_FLUID_LEVEL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YTOKIN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JNK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RAD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CTIN_FILAMENT_BUND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VACUO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XTRINSIC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ESPONSE_TO_EXTRACELLULAR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EVELOPMENTAL_PROCESS_INVOLVED_IN_RE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YROSINE_PHOSPHORYLATION_OF_STAT_PROTE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ESICLE_TARGET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ORGANELLE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EUKOCYTE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CTIVATION_OF_PROTEIN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AS_PROTEIN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ENDOTHELIUM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SMALL_GTPASE_MEDIATED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LASMA_MEMBRAN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YTOKINE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EUKOCYTE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EUKOCYTE_DEGRANU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HEMOTAX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DHERENS_JUNCT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PIDERMAL_GROWTH_FACTOR_ACTIVATED_RECEPTOR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VASCULATUR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NDOCYTO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LACENTA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UBE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EUKOCYTE_MEDIATED_IMMUN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STAR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DAPTIVE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EUKOCYTE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YELOID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INTRINSIC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YTOKINE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AUTOPHA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HEMATOPOIETIC_PROGENITOR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4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FAT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FLUID_SHEAR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HYTHM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LEUKOCYTE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EPTIDYL_TYROSINE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BIOTIC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NTIGEN_RECEPTOR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MORPHOGENESIS_INVOLVED_IN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_CELL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ULAR_DEFENS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VESICLE_MEDIATED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OCALIZATION_WITHIN_MEMBRAN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NDOCRINE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TYROSINE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TRANSITION_METAL_ION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5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PROTEIN_KINASE_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NEGATIVE_REGULATION_OF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LIPID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INTERFERON_GAMM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AST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ISUAL_BEHAVI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YELOID_LEUKOCYTE_MEDIATED_IMMUN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NITROGEN_COMPOUND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OXYGEN_LEVEL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INTERFERON_GAMM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RANSMEMBRANE_RECEPTOR_PROTEIN_SERINE_THREONINE_KINASE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3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IRCULATORY_SYSTEM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PIDERMIS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KERATI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IVALENT_INORGANIC_CATION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RBB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OXIDATIVE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RESPONSE_TO_TRANSFORMING_GROWTH_FACTOR_BETA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ART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BLOOD_CIRCU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PIDERMAL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NEURON_DEA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HEMOPOI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T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UTOPHA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ORPHOGENESIS_OF_A_BRANCHING_STRUCTUR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LIPOPOLYSACCHARIDE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INSUL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IGNAL_TRANSDUCTION_BY_PROTEIN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_KAPPAB_KINASE_NF_KAPPA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HYDROGEN_PEROXI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IMMUNE_EFFECTOR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NDO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RANSMEMBRANE_RECEPTOR_PROTEIN_SERINE_THREONINE_KINASE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ESTABLISHMENT_OF_PROTEIN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F_ENDOTHELIAL_BARRI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AST_CELL_ACTIVATION_INVOLVED_IN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NEURON_PROJECTION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REGULATION_OF_CELLULAR_RESPONSE_TO_INSULIN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HYDROGEN_PEROXI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AIR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HORMONE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ESICLE_COAT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ACUO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SECRE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MAPK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NEURON_APOPTO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ERBB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CTIN_FILAMENT_BASED_MOVE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RGANELLE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ULAR_RESPONSE_TO_INSULIN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YTOSOLIC_CALCIUM_ION_CONCENT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PITHELIAL_CELL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YELOID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INNATE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EUKOCYTE_DEGRANU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EPITHELIAL_CELL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R_MAINTENANCE_OF_CELL_POLAR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2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TRINSIC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ULAR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EXTRACELLULAR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LASMA_MEMBRAN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EUKOCYTE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FLUID_SHEAR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NDOPLASMIC_RETICULUM_STRESS_INDUCED_INTRINSIC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TERFERON_GAMMA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CYCLE_ARRES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R_ASSOCIATED_UBIQUITIN_DEPENDENT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EMATOPOIETIC_PROGENITOR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YSTEM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RESPONSE_TO_EXTRACELLULAR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AMINO_ACID_STAR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NDOTHELIAL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RESPONSE_TO_GROWTH_FACTOR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R_NUCLEUS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HOSPHOLIP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EMBRYONIC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AXON_EXTEN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EUKOCYTE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IRCADIAN_REGULATION_OF_GENE_EXPRES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EVELOPMENTAL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SEQUENCE_SPECIFIC_DNA_BINDING_TRANSCRIPTION_FACTOR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RTERY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TERLEUKIN_6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IPI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VESICLE_MEDIATED_TRANSPORT_BETWEEN_ENDOSOMAL_COMPARTMENT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OLL_LIKE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AUTO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EQUENCE_SPECIFIC_DNA_BINDING_TRANSCRIPTION_FACTOR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LOCALIZATION_TO_GOLGI_APPARAT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CROVILLUS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XTRINSIC_APOPTOTIC_SIGNALING_PATHWAY_VIA_DEATH_DOMAIN_RECEPTOR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HYDROL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PROJECT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OXYGEN_LEVEL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INTERLEUKIN_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EXIT_FROM_ENDOPLASMIC_RETICULUM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YMPHOCYTE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PITHELIAL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INTERFERON_GAMMA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UTOPHAGOSOME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MORPHOGENESIS_INVOLVED_IN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YMPHOCYTE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LEUKOCYTE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ECEPTOR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CHEMOTAX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RAD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UTOPHAGO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TRINSIC_APOPTOTIC_SIGNALING_PATHWAY_IN_RESPONSE_TO_ENDOPLASMIC_RETICULUM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1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M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XTENT_OF_CELL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EURON_PROJECTION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REGULATION_OF_PHOSPHOLIPASE_C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SIZ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AXON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RESPONSE_TO_ENDOPLASMIC_RETICULUM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ATURAL_KILLER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EXTRINSIC_APOPTOTIC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NTIMICROBIAL_HUMORAL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8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COAGU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HOMOTYPIC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TRACELLULAR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TROGRADE_TRANSPORT_VESICLE_RECYCLING_WITHIN_GOLGI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LEUKOCYTE_MEDIATED_IMMUN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NERVE_GROWTH_FACT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SECRE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IMMUNE_SYSTEM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TEMPLATED_TRANSCRIPTION_IN_RESPONSE_TO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REACTIVE_OXYGEN_SPECIES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SUBSTRATE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ACTIVATION_INVOLVED_IN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EPTIDYL_SERINE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YTOKINE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ANOIK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HOSPHOLIP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ALCOHO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CELL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YROSINE_PHOSPHORYLATION_OF_STAT3_PROTE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EACTIVE_OXYGEN_SPECIES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AINTENANCE_OF_PROTEIN_LOCALIZATION_IN_ORGANEL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LPHA_BETA_T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MACROAUTOPHA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NDOTHELIAL_CELL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RESPONSE_TO_WOU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3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RTERY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STABLISHMENT_OF_PROTEIN_LOCALIZATION_TO_PLASMA_MEMBRAN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UMOR_NECROSIS_FACTOR_SUPERFAMILY_CYTOKINE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RESPONSE_TO_EXTERNAL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POSITIVE_REGULATION_OF_DEFENS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STEROID_HORMON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EUKOCYTE_CHEMOTAX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RANSFORMING_GROWTH_FACTOR_BETA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ULTIVESICULAR_BODY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EXOCYTO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VULATION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EART_CONTRA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RANSCRIPTION_FROM_RNA_POLYMERASE_II_PROMOTER_IN_RESPONSE_TO_STR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EVELOPMENTAL_MATU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VARIAN_FOLLICL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EPTIDYL_TYROSINE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TERLEUKIN_2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CHEMOTAX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NDOSOME_TO_LYSOSOM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ULAR_CHEMICAL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CTIN_FILAMENT_LENG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MIGRATION_INVOLVED_IN_SPROUTING_ANG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YELOID_LEUKOCYTE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ZINC_ION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NDOTHELIAL_CELL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INORGANIC_SUBST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NATURAL_KILLER_CELL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ARSENIC_CONTAINING_SUBST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B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NEURON_PROJECTION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MORPHOGENESIS_INVOLVED_IN_NEURON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ENDOCYTO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ASCUL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MBRYONIC_ORGAN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DHERENS_JUNCT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RESPONSE_TO_WOU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ACTIN_FILAMENT_DEPOLYMER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B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BLOOD_PRESSUR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REACTIVE_OXYGEN_SPECIE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EURON_PROJECTION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SIGNAL_RELEA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IMMUNE_EFFECTOR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TAT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NEURAL_PRECURSOR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HROMATIN_SILENCING_AT_RDN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NDOTHELIAL_CELL_APOPTO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INNATE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BEHAVI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HEMOKINE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VULATION_CYCLE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TOXIC_SUBST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HETEROOLIGOMER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YCLIC_NUCLEOT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AINTENANCE_OF_LOCATION_IN_CEL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ANSITION_METAL_ION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TAL_ION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ORMONE_SECRE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BRANCHING_MORPHOGENESIS_OF_AN_EPITHELIAL_TUB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ARBOHYDR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GN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ART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ORGAN_OR_TISSUE_SPECIFIC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ARDIAC_EPITHELIAL_TO_MESENCHYMAL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CAMP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SMOOTH_MUSCLE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ENDOTHELIAL_CELL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ESPONSE_TO_CYTOKINE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KINASE_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AINTENANCE_OF_LO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F_PROTEIN_LOCALIZATION_TO_GOLGI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ORGANIC_CYCLIC_COMPOUND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MAP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YELOID_CELL_ACTIVATION_INVOLVED_IN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CHONDRION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TROGRADE_TRANSPORT_ENDOSOME_TO_GOLGI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YNCYTIUM_FORM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NDODERM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TRA_GOLGI_VESICLE_MEDIATED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POSITIVE_REGULATION_OF_PROTEIN_SECRE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YROSINE_PHOSPHORYLATION_OF_STAT3_PROTE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YELOID_LEUKOCYTE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ARDIAC_SEPTUM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TRESS_ACTIVATED_PROTEIN_KINASE_SIGNALING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TROGRADE_VESICLE_MEDIATED_TRANSPORT_GOLGI_TO_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EPTIDYL_THREONINE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HO_PROTEIN_SIGNAL_TRANS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EUTROPHIL_MEDIATED_IMMUN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HOSPHATIDYLINOSITOL_DE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GROWTH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EUKOCYTE_CHEMOTAX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8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IRCADIAN_RHYTHM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FEMALE_GAMETE_GEN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HOSPHATIDIC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ENDRIT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MUSCLE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JUN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JNK_CASCAD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MOOTH_MUSCLE_CELL_MIG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NEURON_APOPTO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IGES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EPTID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RESPONSE_TO_ALCOHO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USCLE_CELL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RNA_TRANSCRIP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ASTRU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F_PROTEIN_LOCALIZATION_TO_PLASMA_MEMBRAN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INFLAMMATORY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ORMATION_OF_PRIMARY_GERM_LAY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HETEROTYPIC_CELL_CELL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SUGAR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EUKOCYTE_MEDIATED_IMMUN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INTERACTION_WITH_HOS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XTRACELLULAR_STRUCTUR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MATRIX_AD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NF_KAPPAB_IMPORT_INTO_NUCLE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POSITIVE_REGULATION_OF_MITOCHONDRIAL_MEMBRANE_PERMEABIL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DE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MAP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_CELL_MEDIATED_IMMUN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FEMALE_SEX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,8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High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C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8,0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CRNA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7,8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CHONDRIAL_TRANS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7,3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LYCOSYL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7,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BASE_CONTAINING_SMALL_MOLECUL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7,2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SIDE_MONOPHOSPH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9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TIC_NUCLEAR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9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ULAR_RESPI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ANSLATIONAL_TERM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9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RGANELLE_FIS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IBONUCLEOPROTEIN_COMPLEX_B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7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7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6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5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NA_SPLICING_VIA_TRANSESTERIFICATION_REACTION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5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SIDE_TRIPHOSPH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5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ANSLATIONAL_ELON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SPLIC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AR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ACROMOLECULAR_COMPLEX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PROTEIN_COMPLEX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ISTER_CHROMATID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MID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3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XIDATIVE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1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CYCLE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1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RNA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1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URINE_CONTAINING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0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IBOSOME_B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ENERATION_OF_PRECURSOR_METABOLITES_AND_ENER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0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ITOTIC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0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EPT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6,0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ULAR_COMPONENT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9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SISTER_CHROMATID_CO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89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LECTRON_TRANSPORT_CHAI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8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FACTOR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7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NA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7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NERGY_DERIVATION_BY_OXIDATION_OF_ORGANIC_COMPOUND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6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CYCLE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6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NAPHASE_PROMOTING_COMPLEX_DEPENDENT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TOCHONDRIAL_RESPIRATORY_CHAIN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6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TTRANSCRIPTIONAL_REGULATION_OF_GENE_EXPRES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5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TOCHONDRIAL_RESPIRATORY_CHAIN_COMPLEX_I_B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5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LYCOSYL_COMPOUN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3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NA_STABIL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2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ENZYM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RECOMB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0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0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5,0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CYCLE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9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SIDE_MONOPHOSPH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9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DEPENDENT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8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LIG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8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LIG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8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7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UBIQUITINATION_INVOLVED_IN_UBIQUITIN_DEPENDENT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7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PROTEIN_MODIFICATION_BY_SMALL_PROTEIN_CONJUGATION_OR_REMOVA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7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SIDE_PHOSPH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7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TOTIC_SISTER_CHROMATID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6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PROTEIN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68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FACTOR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6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URINE_NUCLEOSIDE_MONOPHOSPH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6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BASE_CONTAINING_COMPOUND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6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IC_ACID_PHOSPHODIESTER_BOND_HYDROLY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6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URINE_NUCLEOSID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IBONUCLEOPROTEIN_COMPLEX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ROTEIN_MODIFICATION_BY_SMALL_PROTEIN_CONJUGATION_OR_REMOVA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AR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5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MITOCHONDRIAL_TRANSMEMBRAN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MODIFICATION_BY_SMALL_PROTEIN_CONJUGATION_OR_REMOVAL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AR_EX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ICROTUBULE_BASED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TEMPLATED_TRANSCRIPTION_TERM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5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4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OTIDE_EXCISION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4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4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HROMO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3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CYCLE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2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2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AMIN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2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EROBIC_RESPI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NA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URINE_CONTAINING_COMPOUN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ORGANEL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RGANOPHOSPH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CHONDRIAL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3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NTIGEN_PROCESSING_AND_PRESENTATION_OF_EXOGENOUS_PEPTIDE_ANTIGEN_VIA_MHC_CLASS_I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MITOTIC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ISTER_CHROMATID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1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3_END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0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RESPONSE_TO_HEA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0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ENZYM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0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ULAR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0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MALL_MOLECULE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0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ARBOHYDRATE_DERIVATIV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4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ESTABLISHMENT_OF_PLANAR_POLAR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NUCLEAR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SUMO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IOTIC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IBONUCLEOSIDE_TRIPHOSPH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NA_PHOSPHODIESTER_BOND_HYDROLY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KETON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9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IK_NF_KAPPAB_SIGNA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ERMINATION_OF_RNA_POLYMERASE_II_TRANSCRIP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8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ROTEOLY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SMALL_MOLECUL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IM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ANSCRIPTION_COUPLED_NUCLEOTIDE_EXCISION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CYCLE_G2_M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TP_DEPENDENT_CHROMATIN_REMODE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IBONUCLEOPROTEIN_COMPLEX_SUBUNIT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NA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DNA_COMPLEX_SUBUNIT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SYNTHESIS_INVOLVED_IN_DNA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MBRANE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CONFORMATION_CHANG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TOCHONDRIAL_ATP_SYNTHESIS_COUPLED_PROTON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8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CYCLE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9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ORGAN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LOCALIZATION_TO_ORGANEL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ELOMERE_MAINTENANCE_VIA_RECOMB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OUBLE_STRAND_BREAK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EIOTIC_CELL_CYCLE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TOTIC_CELL_CYCLE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NTIGEN_PROCESSING_AND_PRESENTATION_OF_PEPTIDE_ANTIGEN_VIA_MHC_CLASS_I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ORGANIC_CYCLIC_COMPOUN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STRAND_ELONGATION_INVOLVED_IN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TIC_RECOMB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F_PROTEIN_LOCALIZATION_TO_ORGANEL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ELOMERASE_RNA_LOCALIZATION_TO_CAJAL_BOD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ICROTUBULE_POLYMERIZATION_OR_DEPOLYMER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TP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SIDE_TRIPHOSPH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CROTUBULE_BASED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IBOSOMAL_SMALL_SUBUNIT_B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ON_CANONICAL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ULTI_ORGANISM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STRAND_ELON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REPLICATION_INI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6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AR_IM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5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MITOCHONDRIAL_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5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AR_ENVELOP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5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TARGETING_TO_MITOCHONDR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5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GEOMETRIC_CHANG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5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NTIGEN_PROCESSING_AND_PRESENTATION_OF_PEPTIDE_ANTIGE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_CYCLE_G1_S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ORGANIC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ALDEHY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TH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TARGET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NA_PHOSPHODIESTER_BOND_HYDROLYSIS_ENDONUCLEOLYTIC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YTOSKELET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4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AM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NERGY_COUPLED_PROTON_TRANSPORT_DOWN_ELECTROCHEMICAL_GRADI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TAPHASE_PLATE_CONGRES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TIC_SPIND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INTEGRITY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OXIDOREDUCTION_COENZYM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RGANELLE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OSOME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CYCLE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ICARBOXYLIC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REPLICATION_INDEPENDENT_NUCLEO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PACKAG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HROMATIN_ASSEMBLY_OR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ORGANIC_ACI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EPTIDYL_LYSINE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COMBINATIONAL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UMOR_NECROSIS_FACTOR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RNA_3_END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D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ULFUR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LOCALIZATION_TO_MITOCHONDR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2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METH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PINDLE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PROTEASOMAL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ONOCARBOXYLIC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MITOTIC_NUCLEAR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PROTEIN_COMPLEX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LPHA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PINDLE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HROMO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DAMAGE_RESPONSE_DETECTION_OF_DNA_DAMAG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ATURATION_OF_SSU_RRN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IGNAL_TRANSDUCTION_BY_P53_CLASS_MEDIAT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1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ANONICAL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IOTIC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IOSIS_I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TRANSMEMBRAN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CRNA_3_END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NATE_IMMUNE_RESPONSE_ACTIVATING_CELL_SURFACE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NTIGEN_PROCESSING_AND_PRESENT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OSTREPLICATION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CRNA_TRANSCRIP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ATIN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PLICEOSOMAL_SNRNP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NA_METH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NUCLEAR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ELOMER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3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NTROSOME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AMINO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9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ASOMAL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NRNA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RANSLESION_SYNTH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DOUBLE_STRAND_BREAK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HIOESTER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C_EPSILON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NTROMERE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OBAS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ATIN_REMODE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ANONICAL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N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GENE_SILENCING_BY_RN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ELOMERE_MAINTEN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ITROGEN_COMPOUND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NER_MITOCHONDRIAL_MEMBRAN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ELOMERE_MAINTENANCE_VIA_TELOMERE_LENGTHEN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YDROGEN_ION_TRANSMEMBRAN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_CELL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CROTUBULE_CYTOSKELET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9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MINO_ACID_ACTIV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COMPLEX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IBOSOMAL_LARGE_SUBUNIT_BI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CYCLE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TRANSFER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ARBOHYDR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HROMO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RNA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LPHA_AMINO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OBAS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2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ULTI_ORGANISM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ENE_SILENC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YDROGEN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RANSFER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ICARBOXYLIC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8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EXCISION_REPAIR_DNA_INC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IPOSACCHAR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POLYUBIQUIT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YTOCHROME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YTOKI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ASOMAL_UBIQUITIN_DEPENDENT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ANSCRIPTION_FROM_RNA_POLYMERASE_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ATURATION_OF_SSU_RRNA_FROM_TRICISTRONIC_RRNA_TRANSCRIPT_SSU_RRNA_5_8S_RRNA_LSU_RRNA_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ULFUR_COMPOUN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MODIFIED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PSEUDOURIDINE_SYNTH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HIOESTER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NTIGEN_RECEPTOR_MEDIAT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2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1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AR_TRANSCRIBED_MRNA_CATABOLIC_PROCESS_DEADENYLATION_DEPENDENT_DEC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IPID_OXID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PI_ANCHOR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NA_CAPP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DNA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TRAND_DISPLACE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LYCOLIP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CROTUBULE_BASED_MOVE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CHONDRIAL_MEMBRAN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DNA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5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CROTUBULE_ORGANIZING_CENTER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5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AR_TRANSCRIBED_MRNA_CATABOLIC_PROCESS_EXONUCLEOLYTIC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EXCISION_REPAIR_DNA_GAP_FILL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ILIUM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ITOTIC_DNA_INTEGRITY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MODIFIED_AMINO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ATTY_ACID_BETA_OXID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ILIUM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TEMPLATED_TRANSCRIPTION_ELON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LOCALIZATION_TO_NUCLE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FOL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LOCALIZATION_TO_CHROMOSOM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IBOSOME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6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YRIMIDINE_NUCLEOSID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9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URINE_NUCLEOBAS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SPARTATE_FAMILY_AMINO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ISTONE_EXCHANG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BASE_EXCISION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OSOME_SEPA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QUINON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SMATCH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ELOMERE_MAINTENANCE_VIA_TELOMERE_LENGTHEN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ATURATION_OF_5_8S_RRNA_FROM_TRICISTRONIC_RRNA_TRANSCRIPT_SSU_RRNA_5_8S_RRNA_LSU_RRNA_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YTOSKELETON_DEPENDENT_CYTOKI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RROR_FREE_TRANSLESION_SYNTH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PROTEIN_MODIFICATION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IGMENT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ARBOHYDRAT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AR_POR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US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YTOSKELET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SPARTATE_FAMILY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UBIQUITIN_PROTEIN_LIG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1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OMATIC_DIVERSIFICATION_OF_IMMUNE_RECEPTOR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EOXYRIBONUCLEOT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ATTY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5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LOBAL_GENOME_NUCLEOTIDE_EXCISION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ANONICAL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CYCLE_G1_S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ON_RECOMBINATIONAL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TERIDINE_CONTAINING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KETON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ACROMOLECULE_METH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CYCLE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ELOMER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5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ONOSACCHARIDE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5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ULAR_PROTEIN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5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IONIZING_RAD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ANSCRIPTION_FROM_RNA_POLYMERASE_II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LL_CYCLE_G2_M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MITOTIC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AMINO_ACI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D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YRUV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RANSCRIPTION_ELONGATION_FROM_RNA_POLYMERASE_I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EXPORT_FROM_NUCLE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DEPENDENT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4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TRANSLATIONAL_INI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9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IRATORY_CHAIN_COMPLEX_IV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ELOMERE_MAINTEN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MITOTIC_NUCLEAR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YRIMIDINE_CONTAINING_COMPOUN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8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AR_TRANSCRIBED_MRNA_CATABOLIC_PROCESS_NONSENSE_MEDIATED_DEC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ETECTION_OF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OSOME_CONDENS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_CYCLE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IGMENT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WNT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RROR_PRONE_TRANSLESION_SYNTH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ATURATION_OF_5_8S_RRN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EOXYRIBOSE_PHOSPHATE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YTOPLASMIC_TRANS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IRAL_LIFE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ATTY_ACI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INTERSTRAND_CROSS_LINK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ENTROSOME_DU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ULAR_PROTEIN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TEMPLATED_TRANSCRIPTION_INI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ORGANELL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NTROSOME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3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BRANCHED_CHAIN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LEAVAGE_INVOLVED_IN_RRNA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LYCERALDEHYDE_3_PHOSPH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EXCISION_REPAIR_PREINCISION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ELOMERE_MAINTENANCE_VIA_TELOMERE_LENGTHEN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YRIMIDINE_NUCLEOT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OMATIC_CELL_DNA_RECOMB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YRIMIDINE_NUCLEOS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EXCISION_REPAIR_DNA_DAMAGE_RECOGN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OLIC_ACID_CONTAINING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6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VALENT_CHROMATIN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6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ORE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OMATIC_DIVERSIFICATION_OF_IMMUNOGLOBULIN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YRIMIDINE_NUCLEOTID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POSITIVE_REGULATION_OF_CELLULAR_AM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TIC_CYTOKI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4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ATTY_ACYL_CO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TELOMERE_MAINTENANCE_VIA_TELOMERA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NA_DEPENDENT_DNA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ETRAPYRROL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ONOCARBOXYLIC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3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ONOCARBOXYLIC_ACI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DNA_LI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ELLULAR_PROTEIN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ARBOHYDRATE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1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COMPONENT_ASSEMBLY_INVOLVED_IN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2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RANSCRIPTION_FROM_RNA_POLYMERASE_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ONOSACCHAR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YRIMIDINE_CONTAINING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C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RANSLATIONAL_INI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7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OUBLE_STRAND_BREAK_REPAI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NA_SECONDARY_STRUCTURE_UNW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TIC_SPINDLE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7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SOMATIC_RECOMBINATION_OF_IMMUNOGLOBULIN_GENE_SEGMENT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6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FEMALE_MEIOTIC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UV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TRANSPORT_ALONG_MICROTUBU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IP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0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5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LUCOS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IPOPROTEIN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NATOMICAL_STRUCTURE_HOMEOSTA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HROMATIN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OXIN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EXCISION_REPAIR_PREINCISION_COMPLEX_STABI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ONGUE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HOLESTEROL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2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NTEROGRADE_AXONAL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LIPOPROTEIN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TERIDINE_CONTAINING_COMPOUN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DNA_RE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OSTEOBLAST_DIFFEREN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PLICEOSOMAL_COMPLEX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1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YPE_I_INTERFERON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ETRAHYDROFOL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CELL_CYCLE_G1_S_PHASE_TRANSI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EASSEMBLY_OF_GPI_ANCHOR_IN_ER_MEMBRAN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RESPONSE_TO_DNA_DAMAGE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M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7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SIDE_DIPHOSPH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HROMOSOME_ORGANIZATION_INVOLVED_IN_MEIOTIC_CELL_CYC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CETYL_CO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YCLIN_DEPENDENT_PROTEIN_KIN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NA_PHOSPHODIESTER_BOND_HYDROLYSIS_EXONUCLEOLYTIC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CIPROCAL_DNA_RECOMB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TUMOR_NECROSIS_FACT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ESENCHYMAL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EMBRANE_LIP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DNA_DEPENDENT_DNA_REPLICATION_MAINTENANCE_OF_FIDEL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TELOMER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RPHYRIN_CONTAINING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NUCLEAR_DIVI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HOMOTETRAMER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ACROMITOPHA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DNA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RESPONSE_TO_DNA_DAMAGE_STIMUL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IBOSOMAL_SMALL_SUBUNIT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GENE_EXPRESSION_EPIGENETIC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F_LOCALIZATION_BY_MOVEMENT_ALONG_MICROTUBUL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1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EROXISOME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BINDING_OF_SPERM_TO_ZONA_PELLUCID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0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CHONDRIAL_GENOME_MAINTEN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ROTEIN_LOCALIZATION_TO_NUCLE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0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LPHA_AMINO_ACI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ITOCHONDR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2,0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TP_GENERATION_FROM_ADP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2_DNA_DAMAGE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9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RAD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LYOXYL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TRANSCRIPTION_INITIATION_FROM_RNA_POLYMERASE_I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XOS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ROTEIN_O_LINKED_MANNOS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ESTABLISHMENT_OF_MITOTIC_SPINDLE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7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RANSLATIONAL_FIDEL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7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UCLEOTIDE_EXCISION_REPAIR_DNA_DUPLEX_UNW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YTOSKELETON_DEPENDENT_INTRACELLULAR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6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ISTONE_METH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MRNA_SPLICING_VIA_SPLICEOSOM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GLUCOSE_TRANSPOR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KETON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MITOCHONDRIO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CELLULAR_METABOLIC_COMPOUND_SALVAG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5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OMOLOGOUS_CHROMOSOME_SEGRE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ONOSACCHARIDE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4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THIONIN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VIRAL_TRANSCRIP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4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COMPLEX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4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OTIDE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ANNOS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3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TETRAMER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DNA_B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SPONSE_TO_INTERFERON_BET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2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UANOSINE_CONTAINING_COMPOUN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2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SISTER_CHROMATID_COHE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2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HISTONE_H3_K4_METH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XIS_ELON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1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ACTIVATION_OF_INNATE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RNA_TRANSCRIP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_DE_NOVO_PROTEIN_FOL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0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EPITHELIAL_CELL_PROLIFE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TRANSLATIONAL_ELONG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MATUR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9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DNA_B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IBONUCLEOSIDE_DIPHOSPH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9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REFOL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9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CHROMATIN_MODIF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7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8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LUCOSE_6_PHOSPH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8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lastRenderedPageBreak/>
              <w:t>GO_SIGNAL_TRANSDUCTION_BY_P53_CLASS_MEDIATO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4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STABIL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PEPTIDASE_ACTIVIT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8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ULTICELLULAR_ORGANISM_AG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METALLO_SULFUR_CLUSTER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7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GLUTAMINE_FAMILY_AMINO_AC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5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7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ADP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6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DP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6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PIDERMIS_MORPHOGENESI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EGATIVE_REGULATION_OF_CELLULAR_AMID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G1_DNA_DAMAGE_CHECKPOI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5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INTERFERON_ALPHA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5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PINDLE_LOCAL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ADH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MOOTHENED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STABLISHMENT_OF_MITOTIC_SPINDLE_ORIENT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4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ISTONE_PHOSPHOR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4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EGATIVE_REGULATION_OF_PROTEIN_BIND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3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ALLIUM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1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2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IGNAL_TRANSDUCTION_IN_RESPONSE_TO_DNA_DAMAG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2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TYPE_I_INTERFERON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0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2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OSITIVE_REGULATION_OF_TRANSCRIPTION_INITIATION_FROM_RNA_POLYMERASE_I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ORGANELLE_DIS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3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1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EMBRANE_LIP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1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OSITIVE_REGULATION_OF_INNATE_IMMUNE_RESPONS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1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OSITIVE_REGULATION_OF_DNA_TEMPLATED_TRANSCRIPTION_INI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1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CRNA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0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ULFUR_AMINO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OLIGOMER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WATER_SOLUBLE_VITAMIN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6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80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UCLEOSIDE_PHOSPHATE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9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OSITIVE_REGULATION_OF_VIRAL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PARAN_SULFATE_PROTEOGLYCAN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97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IBOSOMAL_LARGE_SUBUNIT_ASSEMBL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URINE_CONTAINING_COMPOUND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9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ROMATIC_AMINO_ACID_FAMILY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8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TETRAPYRROL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8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XENOPHAG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8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lastRenderedPageBreak/>
              <w:t>GO_REGULATION_OF_DNA_TEMPLATED_TRANSCRIPTION_INITI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8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PARAN_SULFATE_PROTEOGLYCAN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8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SPONSE_TO_TOXIC_SUBST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K11_LINKED_UBIQUITIN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7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EGATIVE_REGULATION_OF_TELOMERE_MAINTENANCE_VIA_TELOMERE_LENGTHEN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ESTABLISHMENT_OF_SPINDLE_ORIENT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6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OENZYME_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6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VITAMIN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IMMUNOGLOBULIN_PRODUC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6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EGULATION_OF_TRANSCRIPTION_INITIATION_FROM_RNA_POLYMERASE_II_PROMOTER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1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ISTONE_MRNA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5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TEROL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9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54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2_OXOGLUTARATE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HEXOSE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3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5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PROTEIN_LOCALIZATION_TO_NUCLEU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3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NEGATIVE_REGULATION_OF_TELOMERE_MAINTENANCE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NA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4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4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RRNA_CA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5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REBRAL_CORTEX_DEVELOPMENT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48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MITOCHONDRIAL_FUS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42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STEROID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7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9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POSITIVE_REGULATION_OF_MRNA_PROCESSING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FATTY_ACID_BIOSYNTHET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82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LCOHOL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5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6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CENTROSOME_DUPLIC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8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ALDITOL_METABOLIC_PROCESS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3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CHROMATIN_ORGANIZ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26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  <w:lang w:val="en-US"/>
              </w:rPr>
            </w:pPr>
            <w:r w:rsidRPr="003B65C1">
              <w:rPr>
                <w:sz w:val="16"/>
                <w:szCs w:val="16"/>
                <w:lang w:val="en-US"/>
              </w:rPr>
              <w:t>GO_REGULATION_OF_FIBROBLAST_GROWTH_FACTOR_RECEPTOR_SIGNALING_PATHWAY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19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  <w:tr w:rsidR="003B65C1" w:rsidRPr="003B65C1" w:rsidTr="003B65C1">
        <w:trPr>
          <w:trHeight w:val="300"/>
        </w:trPr>
        <w:tc>
          <w:tcPr>
            <w:tcW w:w="11432" w:type="dxa"/>
            <w:noWrap/>
            <w:hideMark/>
          </w:tcPr>
          <w:p w:rsidR="003B65C1" w:rsidRPr="003B65C1" w:rsidRDefault="003B65C1">
            <w:pPr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GO_PROTEIN_MANNOSYLATION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20</w:t>
            </w:r>
          </w:p>
        </w:tc>
        <w:tc>
          <w:tcPr>
            <w:tcW w:w="298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-1,731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0,05</w:t>
            </w:r>
          </w:p>
        </w:tc>
        <w:tc>
          <w:tcPr>
            <w:tcW w:w="1660" w:type="dxa"/>
            <w:noWrap/>
            <w:hideMark/>
          </w:tcPr>
          <w:p w:rsidR="003B65C1" w:rsidRPr="003B65C1" w:rsidRDefault="003B65C1" w:rsidP="003B65C1">
            <w:pPr>
              <w:jc w:val="center"/>
              <w:rPr>
                <w:sz w:val="16"/>
                <w:szCs w:val="16"/>
              </w:rPr>
            </w:pPr>
            <w:r w:rsidRPr="003B65C1">
              <w:rPr>
                <w:sz w:val="16"/>
                <w:szCs w:val="16"/>
              </w:rPr>
              <w:t>Low_in_IC75</w:t>
            </w:r>
          </w:p>
        </w:tc>
      </w:tr>
    </w:tbl>
    <w:p w:rsidR="008B5648" w:rsidRDefault="008B5648">
      <w:pPr>
        <w:rPr>
          <w:lang w:val="en-US"/>
        </w:rPr>
      </w:pPr>
    </w:p>
    <w:p w:rsidR="004D3FE5" w:rsidRPr="004C185D" w:rsidRDefault="004D3FE5">
      <w:pPr>
        <w:rPr>
          <w:lang w:val="en-US"/>
        </w:rPr>
      </w:pPr>
    </w:p>
    <w:sectPr w:rsidR="004D3FE5" w:rsidRPr="004C185D" w:rsidSect="004D3F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E5"/>
    <w:rsid w:val="00261632"/>
    <w:rsid w:val="003B65C1"/>
    <w:rsid w:val="004C185D"/>
    <w:rsid w:val="004D3FE5"/>
    <w:rsid w:val="00546516"/>
    <w:rsid w:val="008B5648"/>
    <w:rsid w:val="00B74FEE"/>
    <w:rsid w:val="00F0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60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00B"/>
    <w:rPr>
      <w:color w:val="800080"/>
      <w:u w:val="single"/>
    </w:rPr>
  </w:style>
  <w:style w:type="paragraph" w:customStyle="1" w:styleId="xl65">
    <w:name w:val="xl65"/>
    <w:basedOn w:val="Normal"/>
    <w:rsid w:val="00F06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F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3B65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3B6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Normal"/>
    <w:rsid w:val="003B6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60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00B"/>
    <w:rPr>
      <w:color w:val="800080"/>
      <w:u w:val="single"/>
    </w:rPr>
  </w:style>
  <w:style w:type="paragraph" w:customStyle="1" w:styleId="xl65">
    <w:name w:val="xl65"/>
    <w:basedOn w:val="Normal"/>
    <w:rsid w:val="00F06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F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3B65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3B6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Normal"/>
    <w:rsid w:val="003B6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9495</Words>
  <Characters>59821</Characters>
  <Application>Microsoft Office Word</Application>
  <DocSecurity>0</DocSecurity>
  <Lines>498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9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3</cp:revision>
  <dcterms:created xsi:type="dcterms:W3CDTF">2017-08-02T10:55:00Z</dcterms:created>
  <dcterms:modified xsi:type="dcterms:W3CDTF">2017-08-02T12:09:00Z</dcterms:modified>
</cp:coreProperties>
</file>